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65" w:type="dxa"/>
        <w:tblInd w:w="-54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2"/>
        <w:gridCol w:w="4253"/>
      </w:tblGrid>
      <w:tr w:rsidR="00F55194" w:rsidRPr="001E6BAD" w14:paraId="0BB28E8E" w14:textId="77777777" w:rsidTr="00803224">
        <w:trPr>
          <w:trHeight w:val="485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4B5F" w14:textId="77777777" w:rsidR="00F55194" w:rsidRPr="001E6BAD" w:rsidRDefault="00F55194" w:rsidP="00E4240A">
            <w:pPr>
              <w:spacing w:after="0"/>
              <w:rPr>
                <w:rFonts w:ascii="Helvetica" w:hAnsi="Helvetica" w:cs="Helvetica"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B1E34" w14:textId="4ADABCDB" w:rsidR="00F55194" w:rsidRPr="001E6BAD" w:rsidRDefault="00F55194" w:rsidP="00E4240A">
            <w:pPr>
              <w:spacing w:after="0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qRT-PCR primers, 5'-&gt; 3'</w:t>
            </w:r>
          </w:p>
        </w:tc>
      </w:tr>
      <w:tr w:rsidR="00442DA7" w:rsidRPr="001E6BAD" w14:paraId="6CE75DF2" w14:textId="77777777" w:rsidTr="00803224">
        <w:trPr>
          <w:trHeight w:val="703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5EB2F" w14:textId="77777777" w:rsidR="00442DA7" w:rsidRPr="001E6BAD" w:rsidRDefault="00442DA7" w:rsidP="00211438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bdn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1D786" w14:textId="77777777" w:rsidR="00803224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 xml:space="preserve">TGACAGTATTAGCCAGTG </w:t>
            </w:r>
          </w:p>
          <w:p w14:paraId="4F7C4171" w14:textId="335471E3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ATTGCGAGTTATAGTGC</w:t>
            </w:r>
          </w:p>
        </w:tc>
      </w:tr>
      <w:tr w:rsidR="00442DA7" w:rsidRPr="001E6BAD" w14:paraId="5382182A" w14:textId="77777777" w:rsidTr="00803224">
        <w:trPr>
          <w:trHeight w:val="485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59765" w14:textId="7F4EE81B" w:rsidR="00442DA7" w:rsidRPr="001E6BAD" w:rsidRDefault="00442DA7" w:rsidP="00E4240A">
            <w:pPr>
              <w:spacing w:after="0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fosab/c-fo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B5BE2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GATGGCTGCTGCGAAATGC</w:t>
            </w:r>
          </w:p>
          <w:p w14:paraId="3A9DD1B0" w14:textId="47709B2F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GGCGAGGATGAACTCTAACC</w:t>
            </w:r>
          </w:p>
        </w:tc>
      </w:tr>
      <w:tr w:rsidR="00442DA7" w:rsidRPr="001E6BAD" w14:paraId="651C34E3" w14:textId="77777777" w:rsidTr="00803224">
        <w:trPr>
          <w:trHeight w:val="643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85A33" w14:textId="426E1CF3" w:rsidR="00442DA7" w:rsidRPr="001E6BAD" w:rsidRDefault="00442DA7" w:rsidP="00E4240A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</w:rPr>
              <w:t>gad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660F6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ATTGAAGCCAAGCAGAAG</w:t>
            </w:r>
          </w:p>
          <w:p w14:paraId="049BB931" w14:textId="12627CC2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GAACCAGAAGAGCAGAGC</w:t>
            </w:r>
          </w:p>
        </w:tc>
      </w:tr>
      <w:tr w:rsidR="00442DA7" w:rsidRPr="001E6BAD" w14:paraId="7241E0F4" w14:textId="77777777" w:rsidTr="00803224">
        <w:trPr>
          <w:trHeight w:val="504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1903D" w14:textId="59526315" w:rsidR="00442DA7" w:rsidRPr="001E6BAD" w:rsidRDefault="00442DA7" w:rsidP="00E4240A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</w:rPr>
              <w:t>gabr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1AB7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TGTGTGGAGTTTGTGTGAAAGC</w:t>
            </w:r>
          </w:p>
          <w:p w14:paraId="6F217993" w14:textId="2FB09B19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TCATTTGCGTAGCGAGGAGG</w:t>
            </w:r>
          </w:p>
        </w:tc>
      </w:tr>
      <w:tr w:rsidR="00442DA7" w:rsidRPr="001E6BAD" w14:paraId="4FDB8551" w14:textId="77777777" w:rsidTr="00803224">
        <w:trPr>
          <w:trHeight w:val="643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85EAC" w14:textId="77777777" w:rsidR="00442DA7" w:rsidRPr="001E6BAD" w:rsidRDefault="00442DA7" w:rsidP="00211438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cry1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C0B3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TTCTTCCAGCAGTTCTTCC</w:t>
            </w:r>
          </w:p>
          <w:p w14:paraId="7E319985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ATCGCCGTATGTAGTCTCC</w:t>
            </w:r>
          </w:p>
        </w:tc>
      </w:tr>
      <w:tr w:rsidR="00442DA7" w:rsidRPr="001E6BAD" w14:paraId="5B7632F7" w14:textId="77777777" w:rsidTr="00803224">
        <w:trPr>
          <w:trHeight w:val="643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6FBC" w14:textId="5F927DE5" w:rsidR="00442DA7" w:rsidRPr="001E6BAD" w:rsidRDefault="00442DA7" w:rsidP="00E4240A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cry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BADBB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TGTTGGATGCGGACTGG</w:t>
            </w:r>
          </w:p>
          <w:p w14:paraId="44BE8161" w14:textId="1944E369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TCGTAGATGTAGCGGTTAGG</w:t>
            </w:r>
          </w:p>
        </w:tc>
      </w:tr>
      <w:tr w:rsidR="00442DA7" w:rsidRPr="001E6BAD" w14:paraId="7B38A711" w14:textId="77777777" w:rsidTr="00803224">
        <w:trPr>
          <w:trHeight w:val="643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F3AE" w14:textId="3D6F2A1F" w:rsidR="00442DA7" w:rsidRPr="001E6BAD" w:rsidRDefault="00442DA7" w:rsidP="00E4240A">
            <w:pPr>
              <w:spacing w:after="0"/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1E6BAD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gnat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59A4F" w14:textId="77777777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CACTTGTCCACCTCCAC</w:t>
            </w:r>
          </w:p>
          <w:p w14:paraId="3FECD1C7" w14:textId="04FD9A73" w:rsidR="00442DA7" w:rsidRPr="001E6BAD" w:rsidRDefault="00442DA7" w:rsidP="00803224">
            <w:pPr>
              <w:spacing w:after="0"/>
              <w:jc w:val="both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1E6BAD">
              <w:rPr>
                <w:rFonts w:ascii="Helvetica" w:hAnsi="Helvetica" w:cs="Helvetica"/>
                <w:sz w:val="24"/>
                <w:szCs w:val="24"/>
              </w:rPr>
              <w:t>CTTCCTTATCGGCATCTTCC</w:t>
            </w:r>
          </w:p>
        </w:tc>
      </w:tr>
    </w:tbl>
    <w:p w14:paraId="3989C522" w14:textId="7CAB9AD6" w:rsidR="00B518C8" w:rsidRPr="00B518C8" w:rsidRDefault="00B518C8" w:rsidP="00041B38">
      <w:pPr>
        <w:widowControl w:val="0"/>
        <w:spacing w:line="240" w:lineRule="auto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</w:p>
    <w:sectPr w:rsidR="00B518C8" w:rsidRPr="00B518C8">
      <w:headerReference w:type="default" r:id="rId6"/>
      <w:footerReference w:type="default" r:id="rId7"/>
      <w:pgSz w:w="11900" w:h="16840"/>
      <w:pgMar w:top="1134" w:right="850" w:bottom="1134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FA29D" w14:textId="77777777" w:rsidR="00CF2925" w:rsidRDefault="00CF2925">
      <w:pPr>
        <w:spacing w:after="0" w:line="240" w:lineRule="auto"/>
      </w:pPr>
      <w:r>
        <w:separator/>
      </w:r>
    </w:p>
  </w:endnote>
  <w:endnote w:type="continuationSeparator" w:id="0">
    <w:p w14:paraId="56A555D7" w14:textId="77777777" w:rsidR="00CF2925" w:rsidRDefault="00CF2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6A3E2" w14:textId="77777777" w:rsidR="0062701B" w:rsidRDefault="0062701B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60DAE" w14:textId="77777777" w:rsidR="00CF2925" w:rsidRDefault="00CF2925">
      <w:pPr>
        <w:spacing w:after="0" w:line="240" w:lineRule="auto"/>
      </w:pPr>
      <w:r>
        <w:separator/>
      </w:r>
    </w:p>
  </w:footnote>
  <w:footnote w:type="continuationSeparator" w:id="0">
    <w:p w14:paraId="355C5087" w14:textId="77777777" w:rsidR="00CF2925" w:rsidRDefault="00CF2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0F2D7" w14:textId="77777777" w:rsidR="0062701B" w:rsidRDefault="0062701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01B"/>
    <w:rsid w:val="00016008"/>
    <w:rsid w:val="00041B38"/>
    <w:rsid w:val="000824A3"/>
    <w:rsid w:val="00094320"/>
    <w:rsid w:val="0012279B"/>
    <w:rsid w:val="00125482"/>
    <w:rsid w:val="0017561B"/>
    <w:rsid w:val="001E6BAD"/>
    <w:rsid w:val="00206C9A"/>
    <w:rsid w:val="0021269A"/>
    <w:rsid w:val="002B5538"/>
    <w:rsid w:val="0030764B"/>
    <w:rsid w:val="00335CDE"/>
    <w:rsid w:val="0034236A"/>
    <w:rsid w:val="003D4245"/>
    <w:rsid w:val="003F4E8B"/>
    <w:rsid w:val="003F55C9"/>
    <w:rsid w:val="00442DA7"/>
    <w:rsid w:val="005162ED"/>
    <w:rsid w:val="005371C7"/>
    <w:rsid w:val="005574B2"/>
    <w:rsid w:val="005B0884"/>
    <w:rsid w:val="0062701B"/>
    <w:rsid w:val="00655824"/>
    <w:rsid w:val="00716233"/>
    <w:rsid w:val="00744E81"/>
    <w:rsid w:val="00803224"/>
    <w:rsid w:val="008D41F1"/>
    <w:rsid w:val="008D5564"/>
    <w:rsid w:val="008F2676"/>
    <w:rsid w:val="00921BAC"/>
    <w:rsid w:val="0099111D"/>
    <w:rsid w:val="00991CA2"/>
    <w:rsid w:val="009C7F16"/>
    <w:rsid w:val="00A6767C"/>
    <w:rsid w:val="00B518C8"/>
    <w:rsid w:val="00B81BF6"/>
    <w:rsid w:val="00CA3DEC"/>
    <w:rsid w:val="00CF2925"/>
    <w:rsid w:val="00D05E1E"/>
    <w:rsid w:val="00DE0A6D"/>
    <w:rsid w:val="00E4240A"/>
    <w:rsid w:val="00E965D3"/>
    <w:rsid w:val="00F04F74"/>
    <w:rsid w:val="00F342CA"/>
    <w:rsid w:val="00F5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ACB0"/>
  <w15:docId w15:val="{7C8516A9-66CF-4613-835C-F892D193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ru-RU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basedOn w:val="Normal"/>
    <w:link w:val="BodyTextChar"/>
    <w:uiPriority w:val="99"/>
    <w:unhideWhenUsed/>
    <w:rsid w:val="00125482"/>
    <w:pPr>
      <w:widowControl w:val="0"/>
      <w:spacing w:line="240" w:lineRule="auto"/>
    </w:pPr>
    <w:rPr>
      <w:rFonts w:ascii="Times New Roman" w:hAnsi="Times New Roman" w:cs="Times New Roman"/>
      <w:color w:val="auto"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125482"/>
    <w:rPr>
      <w:sz w:val="28"/>
      <w:szCs w:val="28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60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433454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28826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0976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823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2554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77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8153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25325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7856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335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ieh Amini</dc:creator>
  <cp:lastModifiedBy>Ruchi Prakash Jain</cp:lastModifiedBy>
  <cp:revision>2</cp:revision>
  <dcterms:created xsi:type="dcterms:W3CDTF">2025-10-28T16:46:00Z</dcterms:created>
  <dcterms:modified xsi:type="dcterms:W3CDTF">2025-10-28T16:46:00Z</dcterms:modified>
</cp:coreProperties>
</file>